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FD4" w:rsidRPr="00706C2D" w:rsidRDefault="00BD5FD4" w:rsidP="00BD5F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D4" w:rsidRPr="00BD5FD4" w:rsidRDefault="00BD5FD4" w:rsidP="00BD5FD4">
      <w:pPr>
        <w:rPr>
          <w:rFonts w:ascii="Times New Roman" w:hAnsi="Times New Roman" w:cs="Times New Roman"/>
          <w:b/>
        </w:rPr>
      </w:pPr>
      <w:r w:rsidRPr="00BD5FD4">
        <w:rPr>
          <w:rFonts w:ascii="Times New Roman" w:hAnsi="Times New Roman" w:cs="Times New Roman"/>
          <w:b/>
        </w:rPr>
        <w:t>Table S1. Primers for making mM1 and mM8 mutants</w:t>
      </w:r>
    </w:p>
    <w:tbl>
      <w:tblPr>
        <w:tblStyle w:val="TableGrid"/>
        <w:tblW w:w="9450" w:type="dxa"/>
        <w:tblInd w:w="108" w:type="dxa"/>
        <w:tblLook w:val="04A0" w:firstRow="1" w:lastRow="0" w:firstColumn="1" w:lastColumn="0" w:noHBand="0" w:noVBand="1"/>
      </w:tblPr>
      <w:tblGrid>
        <w:gridCol w:w="2250"/>
        <w:gridCol w:w="7200"/>
      </w:tblGrid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RING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CAGGACATCTCCAGGATCTCTCACTGCGAA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RING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AGTAGATGGACAGACA</w:t>
            </w:r>
            <w:bookmarkStart w:id="0" w:name="_GoBack"/>
            <w:bookmarkEnd w:id="0"/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GACAACCTTGACT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RING2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ATCACACCCTCTCGCTCCACAGGAA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RING2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GAGTGGGCTCTCTTCATCTCCTTCGCA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RING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CCAGGACATCTCCAGGATCTCCCACTG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RING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TTGGATGGTGTGACAGAAGTGCGAG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RING2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CACCCCCTCTCACTCCACAGGGAGC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RING2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/5Phos/ 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>ATCAGAGGGCTCTCGTCATCCCCT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DIRT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CTCCAGATGACCACGAG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DIRT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CTCCATTATGAAGTCATACTTGCA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DIRT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TTGCAGATGACTGCCAGT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DIRT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TCCATGATGAACTCGTACTTG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YA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CCCAACTGTGGCGCC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YA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GCGACTTTACACTGTACATACAT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YA2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TGAAGGCCGCCGCCCGTGT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YA2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CGGCGCCACAGTTGGACGTAGACTTTAC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YA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CACAGTTATGGAAAAGACTCA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YA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GCCACCTTGCACTGAACA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YA2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CTAGAGTGATCTATGTTCAGA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YA2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GCAGCCTTGAGTCTTTTCC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VQNC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TGTGATCTTTGCGGCGAATTGCCCA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-VQNC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CGGTTGTAGGCCTTCAGCCGG 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VQNC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GTGATCTATGCTGCGAACTGTCCA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-VQNC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706C2D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/5Phos/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TCTATTGTAAGCCTTGAGTCTTTTC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3TM1-mM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AGGAGGAAACTGTTTGGAGATATGGTGTG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3TM1-mM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ATCTATCAACAGCCAGCCTGAGATGGTAG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3TM2-mM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TGGAATGGCCACTGGAGGCCGTCGGACT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3TM2-mM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ACTTTACACTGTGTCCAGAAGAGGTAAATGGTG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V-mM3TM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ATCTCAGGCTGGCTGTTGATAGATCGGACAGCGGA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V-mM3TM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CACCATATCTCCAAACAGTTTCCTCCTTTCGCTCGTGGTCAT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V-mM3TM2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CTCTTCTGGACACAGTGTAAAGTCTACGT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1V-mM3TM2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ACGGCCTCCAGTGGCCATTCCAGCACACCATTGT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4TM1-mM8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706C2D">
              <w:rPr>
                <w:rStyle w:val="SubtleEmphasis"/>
                <w:rFonts w:ascii="Times New Roman" w:hAnsi="Times New Roman" w:cs="Times New Roman"/>
                <w:i w:val="0"/>
                <w:sz w:val="22"/>
                <w:szCs w:val="22"/>
              </w:rPr>
              <w:t xml:space="preserve">AGCGCAGGAAGATCATGTTGGGTTCTCTCTTCCTCAT 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4TM1-mM8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TCTGCTGTGCGGTCTGAGGGACTGAAGGTCGA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4TM2-mM8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ATCCTAGAGTGGCCT</w:t>
            </w:r>
            <w:r w:rsidRPr="00706C2D">
              <w:rPr>
                <w:rStyle w:val="SubtleEmphasis"/>
                <w:rFonts w:ascii="Times New Roman" w:hAnsi="Times New Roman" w:cs="Times New Roman"/>
                <w:i w:val="0"/>
                <w:sz w:val="22"/>
                <w:szCs w:val="22"/>
              </w:rPr>
              <w:t>CTCTTCCAGATCTGCTATGG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4TM2-mM8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TACACCTTGCACTGGATGATGAGGCCTATGCA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V-mM4TM1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Style w:val="SubtleEmphasis"/>
                <w:rFonts w:ascii="Times New Roman" w:hAnsi="Times New Roman" w:cs="Times New Roman"/>
                <w:i w:val="0"/>
                <w:sz w:val="22"/>
                <w:szCs w:val="22"/>
              </w:rPr>
              <w:t xml:space="preserve"> ACCTTCAGTCCCTCA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GACCGCACAGCAGAGGAAATC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V-mM4TM1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Style w:val="SubtleEmphasis"/>
                <w:rFonts w:ascii="Times New Roman" w:hAnsi="Times New Roman" w:cs="Times New Roman"/>
                <w:i w:val="0"/>
                <w:sz w:val="22"/>
                <w:szCs w:val="22"/>
              </w:rPr>
              <w:t xml:space="preserve"> GGAAGAGAGAACCCAACATGATCTTCCTGCGCTCAC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V-mM4TM2-F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Style w:val="SubtleEmphasis"/>
                <w:rFonts w:ascii="Times New Roman" w:hAnsi="Times New Roman" w:cs="Times New Roman"/>
                <w:i w:val="0"/>
                <w:sz w:val="22"/>
                <w:szCs w:val="22"/>
              </w:rPr>
              <w:t xml:space="preserve"> CATAGGCCTCATCATC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AGTGCAAGGTGTACCTACAG -3’</w:t>
            </w:r>
          </w:p>
        </w:tc>
      </w:tr>
      <w:tr w:rsidR="00BD5FD4" w:rsidRPr="00706C2D" w:rsidTr="005C5D5C">
        <w:tc>
          <w:tcPr>
            <w:tcW w:w="225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M8V-mM4TM2-R</w:t>
            </w:r>
          </w:p>
        </w:tc>
        <w:tc>
          <w:tcPr>
            <w:tcW w:w="7200" w:type="dxa"/>
          </w:tcPr>
          <w:p w:rsidR="00BD5FD4" w:rsidRPr="00706C2D" w:rsidRDefault="00BD5FD4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706C2D">
              <w:rPr>
                <w:rStyle w:val="SubtleEmphasis"/>
                <w:rFonts w:ascii="Times New Roman" w:hAnsi="Times New Roman" w:cs="Times New Roman"/>
                <w:i w:val="0"/>
                <w:sz w:val="22"/>
                <w:szCs w:val="22"/>
              </w:rPr>
              <w:t xml:space="preserve"> CATAGGCCTCATCATC</w:t>
            </w: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AGTGCAAGGTGTACCTACAG -3’</w:t>
            </w:r>
          </w:p>
        </w:tc>
      </w:tr>
    </w:tbl>
    <w:p w:rsidR="00BD5FD4" w:rsidRPr="00706C2D" w:rsidRDefault="00BD5FD4" w:rsidP="00BD5FD4">
      <w:pPr>
        <w:rPr>
          <w:rFonts w:ascii="Times New Roman" w:hAnsi="Times New Roman" w:cs="Times New Roman"/>
        </w:rPr>
      </w:pPr>
    </w:p>
    <w:p w:rsidR="00C43722" w:rsidRDefault="00BD5FD4"/>
    <w:sectPr w:rsidR="00C43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FD4"/>
    <w:rsid w:val="001A7CFB"/>
    <w:rsid w:val="00510573"/>
    <w:rsid w:val="00BD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C4ED1-A5E9-4E85-9BA1-A1119CFE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F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D5FD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, Spyridon</dc:creator>
  <cp:keywords/>
  <dc:description/>
  <cp:lastModifiedBy>Stavrou, Spyridon</cp:lastModifiedBy>
  <cp:revision>1</cp:revision>
  <dcterms:created xsi:type="dcterms:W3CDTF">2021-01-11T20:16:00Z</dcterms:created>
  <dcterms:modified xsi:type="dcterms:W3CDTF">2021-01-11T20:16:00Z</dcterms:modified>
</cp:coreProperties>
</file>